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508" w:type="dxa"/>
        <w:tblInd w:w="-567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559"/>
        <w:gridCol w:w="1560"/>
        <w:gridCol w:w="1559"/>
        <w:gridCol w:w="1559"/>
        <w:gridCol w:w="1559"/>
        <w:gridCol w:w="993"/>
        <w:gridCol w:w="773"/>
      </w:tblGrid>
      <w:tr w:rsidR="00DB2E25" w:rsidRPr="00790749" w14:paraId="24BC50AF" w14:textId="77777777" w:rsidTr="004B12F0">
        <w:trPr>
          <w:trHeight w:val="330"/>
        </w:trPr>
        <w:tc>
          <w:tcPr>
            <w:tcW w:w="16508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ABE88" w14:textId="77777777" w:rsidR="00DB2E25" w:rsidRPr="00C9303F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bookmarkStart w:id="0" w:name="_Hlk57224671"/>
            <w:r w:rsidRPr="00C9303F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S</w:t>
            </w:r>
            <w:r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1</w:t>
            </w:r>
            <w:r w:rsidRPr="00C9303F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 xml:space="preserve"> Table.</w:t>
            </w:r>
            <w:r w:rsidRPr="00C9303F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 </w:t>
            </w:r>
            <w:r w:rsidRPr="0086438A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Temporal changes in the use of teriflunomide in Denmark</w:t>
            </w:r>
          </w:p>
        </w:tc>
      </w:tr>
      <w:bookmarkEnd w:id="0"/>
      <w:tr w:rsidR="00DB2E25" w:rsidRPr="00790749" w14:paraId="147456B5" w14:textId="77777777" w:rsidTr="004B12F0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4EA" w14:textId="77777777" w:rsidR="00DB2E25" w:rsidRPr="00790749" w:rsidRDefault="00DB2E25" w:rsidP="004B12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F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39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A2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70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E3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70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BD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09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039" w14:textId="77777777" w:rsidR="00DB2E25" w:rsidRPr="000B3C4E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-value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2A3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issing</w:t>
            </w:r>
          </w:p>
        </w:tc>
      </w:tr>
      <w:tr w:rsidR="00DB2E25" w:rsidRPr="00790749" w14:paraId="4C65002B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0A7C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21B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32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690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779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7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458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8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211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6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290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4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AC7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3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3BC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(n=1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265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E5A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DB2E25" w:rsidRPr="00790749" w14:paraId="5DA11A9C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1A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Sex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4C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F7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5B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7A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2A7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939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8B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AD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8C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1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B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083597E8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BEA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</w:t>
            </w: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04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20 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679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 (4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08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4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FB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0 (3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C71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7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2FA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9 (3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3A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5 (3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CA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2 (3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C3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06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2967B950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EC0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</w:t>
            </w: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97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19 (6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FB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 (5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9D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7 (6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81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51 (6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BB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6 (6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C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8 (6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2E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3 (6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04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6 (6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0D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64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6C4CA326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F487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Age at disease onse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median (IQR), mean (SD)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96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2 (26.6 ; 41.4)</w:t>
            </w:r>
          </w:p>
          <w:p w14:paraId="3914625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5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FD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33.2 (26.5 ; 42.9) </w:t>
            </w:r>
          </w:p>
          <w:p w14:paraId="614E7C2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8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30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3 (25.9 ; 40.1)</w:t>
            </w:r>
          </w:p>
          <w:p w14:paraId="202DB19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5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B05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7 (27.3 ; 41.4)</w:t>
            </w:r>
          </w:p>
          <w:p w14:paraId="6C9117C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7 (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82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8 (26.2 ; 41.7)</w:t>
            </w:r>
          </w:p>
          <w:p w14:paraId="568CF7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4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57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6 (26.7 ; 42.6)</w:t>
            </w:r>
          </w:p>
          <w:p w14:paraId="586FE11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5.2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8B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4 (27.3 ; 42.1)</w:t>
            </w:r>
          </w:p>
          <w:p w14:paraId="2B2F69D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5.2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D5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7 (27.1 ; 41.4)</w:t>
            </w:r>
          </w:p>
          <w:p w14:paraId="7C92673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8 (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62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9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EC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</w:t>
            </w:r>
          </w:p>
        </w:tc>
      </w:tr>
      <w:tr w:rsidR="00DB2E25" w:rsidRPr="00790749" w14:paraId="3B34AAAC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51C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ge at TFL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</w:t>
            </w: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star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median (IQR), mean (SD)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A3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42.9 (35.2 ; 50.1) </w:t>
            </w:r>
          </w:p>
          <w:p w14:paraId="2DF8570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6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82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2 (36.7 ; 54.7)</w:t>
            </w:r>
          </w:p>
          <w:p w14:paraId="30C3A81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4.8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7D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5 (37.0 ; 50.2)</w:t>
            </w:r>
          </w:p>
          <w:p w14:paraId="6BB044B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4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377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1 (36.2 ; 49.5)</w:t>
            </w:r>
          </w:p>
          <w:p w14:paraId="67E1840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42.8 (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7E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1.8 (33.7 ; 50.5)</w:t>
            </w:r>
          </w:p>
          <w:p w14:paraId="6A463E8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0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76F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7 (33.9 ; 50.3)</w:t>
            </w:r>
          </w:p>
          <w:p w14:paraId="0F1205F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3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B3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7 (33.7 ; 50.3)</w:t>
            </w:r>
          </w:p>
          <w:p w14:paraId="2137F58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1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9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0 (34.0 ; 48.8)</w:t>
            </w:r>
          </w:p>
          <w:p w14:paraId="205FE87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1.8 (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E0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4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62F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5943CFFB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582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</w:t>
            </w: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me since disease onset,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 xml:space="preserve"> median (IQR), mean (SD)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1F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1 ; 12)</w:t>
            </w:r>
          </w:p>
          <w:p w14:paraId="2A414B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7.55 (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C6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 (2 ; 17)</w:t>
            </w:r>
          </w:p>
          <w:p w14:paraId="5AAE874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48 (8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F0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 (3 ; 14)</w:t>
            </w:r>
          </w:p>
          <w:p w14:paraId="0F878F5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36 (8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C5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1 ; 12)</w:t>
            </w:r>
          </w:p>
          <w:p w14:paraId="1327C33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64 (7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0B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 (1 ; 11)</w:t>
            </w:r>
          </w:p>
          <w:p w14:paraId="7CE929D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06 (8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4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1 ; 10)</w:t>
            </w:r>
          </w:p>
          <w:p w14:paraId="69BC9C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58 (7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1C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 (1 ; 10)</w:t>
            </w:r>
          </w:p>
          <w:p w14:paraId="34BFBF0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0 (8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1D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 (1 ; 11)</w:t>
            </w:r>
          </w:p>
          <w:p w14:paraId="50F748C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53 (8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EC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5F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</w:t>
            </w:r>
          </w:p>
        </w:tc>
      </w:tr>
      <w:tr w:rsidR="00DB2E25" w:rsidRPr="00790749" w14:paraId="406008AB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0C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</w:t>
            </w: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ime since disease onse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28A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85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7B5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47C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81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1C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28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4B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A2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B2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</w:t>
            </w:r>
          </w:p>
        </w:tc>
      </w:tr>
      <w:tr w:rsidR="00DB2E25" w:rsidRPr="00790749" w14:paraId="45230413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CD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74D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11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47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79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1 (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D7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8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81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9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EC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3 (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31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7 (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5E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 (2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97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67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4F4D7FE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1581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&gt;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67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17 (8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1B3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 (9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EA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59 (9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2F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02 (8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E7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93 (8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D2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1 (7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A9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0 (7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C9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4 (7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17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44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4125C7AA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1A51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ime since diagnosis,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 xml:space="preserve"> median (IQR),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mean (SD)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69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1 (0 ; 7) </w:t>
            </w:r>
          </w:p>
          <w:p w14:paraId="11E008B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41 (6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A68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1 ; 9)</w:t>
            </w:r>
          </w:p>
          <w:p w14:paraId="45943BC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8 (6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F36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 (1 ; 10)</w:t>
            </w:r>
          </w:p>
          <w:p w14:paraId="057383C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5 (6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50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 (0 ; 7)</w:t>
            </w:r>
          </w:p>
          <w:p w14:paraId="2C947C7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8 (6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66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0 (0 ; 6) </w:t>
            </w:r>
          </w:p>
          <w:p w14:paraId="0EA24F7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84 (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C5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5)</w:t>
            </w:r>
          </w:p>
          <w:p w14:paraId="4C47554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5 (5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15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5)</w:t>
            </w:r>
          </w:p>
          <w:p w14:paraId="5ECEE84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1 (6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98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5)</w:t>
            </w:r>
          </w:p>
          <w:p w14:paraId="6BE65EE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5 (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31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F9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605AEF48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AD6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Time since diagnosis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BA6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EE5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E4B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BA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42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73C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5B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69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38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69C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2D505BFD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948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6C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36 (4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B6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 (2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80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1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53E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5 (4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83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1 (5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CD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0 (5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72A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7 (5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95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5 (5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51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C2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7EA77756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61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&gt;0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B9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03 (5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2C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 (7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25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60 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2F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76 (5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3B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2 (4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B5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7 (4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69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1 (4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C9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3 (4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70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EC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1C10A19C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086A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Diagnosis,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 xml:space="preserve">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32F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27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11F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B6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DA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E6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62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726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1C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6B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48E7C5DD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9771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C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59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5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508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26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3B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2 (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315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21E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0 (1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8D2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6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43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60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A2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3DBB8B2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094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10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24 (9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AF7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321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98 (9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9C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69 (9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C4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65 (9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DAC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7 (8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BC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2 (8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C9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2 (9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B2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62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04FB1335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668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Previous treatmen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4348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04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CC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BBB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D9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41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377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50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D5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9B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422E1748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28D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AD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24 (5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5C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0B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3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DF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0 (5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791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9 (6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7B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67 (7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EE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6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8B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3 (7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917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48F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0D46FC99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0B48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B91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15 (4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C4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 (8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8F9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08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22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1 (4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82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4 (3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73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0 (2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68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2 (2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21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 (2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6B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92C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1B03E033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48C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revious treatment,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 xml:space="preserve">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D31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DD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8E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5A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2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CE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2C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06F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66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3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933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2D0B1967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1BE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Moderate efficacy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D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F3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60 (9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887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55F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88 (9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CA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6 (9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38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4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85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7 (9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C4A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7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94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 (9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13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81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E59CB7A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F3D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High efficacy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D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13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5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9F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E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5D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 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CE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C9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A8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BD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 (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59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C0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00B29A9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FD0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umber of DMTs before TFL treatment star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5E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290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5C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BA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8F6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A64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49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949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B4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A4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5E208C8F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1BC0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90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24 (5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21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08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3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D8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0 (5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17A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9 (6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3B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67 (7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051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6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8A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3 (7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A8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D4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3F3C86E3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386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2E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93 (2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A58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 (5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93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5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7F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8 (2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B6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9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75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4 (1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F82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1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DB0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 (1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BCD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8D3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6696A1D0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967F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C6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9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D3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4B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7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69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 (1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C7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1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0D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F5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1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5F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 (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77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98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4BAFE92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89F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105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9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4FA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07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96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39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C12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B97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06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46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79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276C5B99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467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35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3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B6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18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7C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 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9C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9F5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E7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31C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27D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16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5C3A451A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232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&gt;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1D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53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BF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38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32A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D5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D4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9D3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 (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E7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0F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7AD62850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17C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EDSS at TFL start,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median (IQR)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01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0 ; 3.0)</w:t>
            </w:r>
          </w:p>
          <w:p w14:paraId="2E1C997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3 (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584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5 ; 3.0)</w:t>
            </w:r>
          </w:p>
          <w:p w14:paraId="58422F3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4 (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31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5 ; 3.0)</w:t>
            </w:r>
          </w:p>
          <w:p w14:paraId="362CB1D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2 (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93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5 ; 3.0)</w:t>
            </w:r>
          </w:p>
          <w:p w14:paraId="4A9696F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6 (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1D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0 ; 3.0)</w:t>
            </w:r>
          </w:p>
          <w:p w14:paraId="1228E41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3 (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55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0 ; 2.5)</w:t>
            </w:r>
          </w:p>
          <w:p w14:paraId="59B3E84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5 (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E60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0 ; 2.5)</w:t>
            </w:r>
          </w:p>
          <w:p w14:paraId="26432B6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0 (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095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 (1.0 ; 2.5)</w:t>
            </w:r>
          </w:p>
          <w:p w14:paraId="0900CAB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4 (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0D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0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32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12</w:t>
            </w:r>
          </w:p>
        </w:tc>
      </w:tr>
      <w:tr w:rsidR="00DB2E25" w:rsidRPr="00790749" w14:paraId="54B6691C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EE6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ARR at TFL start </w:t>
            </w:r>
            <w:r w:rsidRPr="00790749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  <w:t>median (IQR)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E8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1)</w:t>
            </w:r>
          </w:p>
          <w:p w14:paraId="693DFA4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3 (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87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0)</w:t>
            </w:r>
          </w:p>
          <w:p w14:paraId="78F5954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0.19 (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CA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1)</w:t>
            </w:r>
          </w:p>
          <w:p w14:paraId="403104A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9 (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DB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 (0 ; 1)</w:t>
            </w:r>
          </w:p>
          <w:p w14:paraId="1EF6769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6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A7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 (0 ; 1)</w:t>
            </w:r>
          </w:p>
          <w:p w14:paraId="7477ABC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9 (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628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 (0 ; 1)</w:t>
            </w:r>
          </w:p>
          <w:p w14:paraId="4B55664D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6 (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38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 (0 ; 1)</w:t>
            </w:r>
          </w:p>
          <w:p w14:paraId="5E57274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5 (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CA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 (0 ; 1)</w:t>
            </w:r>
          </w:p>
          <w:p w14:paraId="58AF295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5 (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2F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56A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643AFE06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CB2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930EF6">
              <w:rPr>
                <w:rFonts w:cs="AdvP40B4ED"/>
                <w:sz w:val="20"/>
                <w:szCs w:val="20"/>
                <w:lang w:val="en-GB"/>
              </w:rPr>
              <w:t>Number of relapses</w:t>
            </w:r>
            <w:r>
              <w:rPr>
                <w:rFonts w:cs="AdvP40B4ED"/>
                <w:sz w:val="20"/>
                <w:szCs w:val="20"/>
                <w:lang w:val="en-GB"/>
              </w:rPr>
              <w:t xml:space="preserve"> in year prior to TFL star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930EF6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D95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C653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81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85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87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89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CD6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AF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F4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38C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</w:tr>
      <w:tr w:rsidR="00DB2E25" w:rsidRPr="00790749" w14:paraId="7E78C722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6EA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6B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36 (5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DC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 (8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CAB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24 (7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EC5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99 (6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EF90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7 (4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28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1 (4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C00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9 (4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6D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1 (3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E1F9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35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DB2E25" w:rsidRPr="00790749" w14:paraId="782426A2" w14:textId="77777777" w:rsidTr="004B12F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5756" w14:textId="77777777" w:rsidR="00DB2E25" w:rsidRPr="00790749" w:rsidRDefault="00DB2E25" w:rsidP="004B12F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  ≥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855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03 (4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2144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 (1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EC32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7 (2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005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2 (39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1DEB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56 (5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9F4E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6 (5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527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9 (5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9FD7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7 (62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BC71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23DF" w14:textId="77777777" w:rsidR="00DB2E25" w:rsidRPr="00790749" w:rsidRDefault="00DB2E25" w:rsidP="004B1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9074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1DEB022D" w14:textId="77777777" w:rsidR="00DB2E25" w:rsidRPr="00C9303F" w:rsidRDefault="00DB2E25" w:rsidP="00DB2E25">
      <w:pPr>
        <w:spacing w:after="0"/>
        <w:jc w:val="both"/>
        <w:rPr>
          <w:rFonts w:ascii="Calibri" w:eastAsia="Calibri" w:hAnsi="Calibri" w:cs="Arial"/>
          <w:sz w:val="18"/>
          <w:szCs w:val="18"/>
          <w:lang w:val="en-GB"/>
        </w:rPr>
      </w:pPr>
      <w:r w:rsidRPr="00C9303F">
        <w:rPr>
          <w:rFonts w:ascii="Calibri" w:eastAsia="Calibri" w:hAnsi="Calibri" w:cs="Arial"/>
          <w:sz w:val="18"/>
          <w:szCs w:val="18"/>
          <w:lang w:val="en-GB"/>
        </w:rPr>
        <w:t>ARR: annualized relapse rate, CIS: clinically isolated syndrome, DMT:</w:t>
      </w:r>
      <w:r w:rsidRPr="00C9303F">
        <w:rPr>
          <w:sz w:val="18"/>
          <w:szCs w:val="18"/>
        </w:rPr>
        <w:t xml:space="preserve"> </w:t>
      </w:r>
      <w:r w:rsidRPr="00C9303F">
        <w:rPr>
          <w:rFonts w:ascii="Calibri" w:eastAsia="Calibri" w:hAnsi="Calibri" w:cs="Arial"/>
          <w:sz w:val="18"/>
          <w:szCs w:val="18"/>
          <w:lang w:val="en-GB"/>
        </w:rPr>
        <w:t>disease-modifying therapy, EDSS: Expanded Disability Status Scale, IQR: interquartile range, MS: multiple sclerosis, n: number, SD: standard deviation, TLF: teriflunomide. *in years.</w:t>
      </w:r>
      <w:r>
        <w:rPr>
          <w:rFonts w:ascii="Calibri" w:eastAsia="Calibri" w:hAnsi="Calibri" w:cs="Arial"/>
          <w:sz w:val="18"/>
          <w:szCs w:val="18"/>
          <w:lang w:val="en-GB"/>
        </w:rPr>
        <w:t xml:space="preserve"> </w:t>
      </w:r>
      <w:r w:rsidRPr="000B3C4E">
        <w:rPr>
          <w:rFonts w:ascii="Calibri" w:eastAsia="Calibri" w:hAnsi="Calibri" w:cs="Arial"/>
          <w:sz w:val="18"/>
          <w:szCs w:val="18"/>
          <w:vertAlign w:val="superscript"/>
          <w:lang w:val="en-GB"/>
        </w:rPr>
        <w:t>1</w:t>
      </w:r>
      <w:r>
        <w:rPr>
          <w:rFonts w:ascii="Calibri" w:eastAsia="Calibri" w:hAnsi="Calibri" w:cs="Arial"/>
          <w:sz w:val="18"/>
          <w:szCs w:val="18"/>
          <w:lang w:val="en-GB"/>
        </w:rPr>
        <w:t>p</w:t>
      </w:r>
      <w:r w:rsidRPr="000B3C4E">
        <w:rPr>
          <w:rFonts w:ascii="Calibri" w:eastAsia="Calibri" w:hAnsi="Calibri" w:cs="Arial"/>
          <w:sz w:val="18"/>
          <w:szCs w:val="18"/>
          <w:lang w:val="en-GB"/>
        </w:rPr>
        <w:t>-value of a test comparing the patients starting TFL in the various years; a chi-squared test is used for categorical characteristics and a non-parametric Kruskal-Wallis test is used for continuously values characteristics.</w:t>
      </w:r>
    </w:p>
    <w:p w14:paraId="03ED2329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0B4E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25"/>
    <w:rsid w:val="001336A4"/>
    <w:rsid w:val="00711AFC"/>
    <w:rsid w:val="00DB2E25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392B"/>
  <w15:chartTrackingRefBased/>
  <w15:docId w15:val="{E4C84ABB-D5CD-41B3-A59B-63855C4C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9T00:57:00Z</dcterms:created>
  <dcterms:modified xsi:type="dcterms:W3CDTF">2021-04-29T00:58:00Z</dcterms:modified>
</cp:coreProperties>
</file>